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0A8" w:rsidRPr="00990F30" w:rsidRDefault="006270A8" w:rsidP="006270A8">
      <w:pPr>
        <w:spacing w:line="360" w:lineRule="auto"/>
      </w:pPr>
      <w:r w:rsidRPr="00990F30">
        <w:t xml:space="preserve">List of </w:t>
      </w:r>
      <w:r w:rsidR="00990F30" w:rsidRPr="00990F30">
        <w:t>Additional file 1</w:t>
      </w:r>
      <w:r w:rsidR="000D22CD" w:rsidRPr="00990F30">
        <w:t xml:space="preserve"> materials</w:t>
      </w:r>
      <w:r w:rsidRPr="00990F30">
        <w:t xml:space="preserve"> of paper by Morieri et al. “</w:t>
      </w:r>
      <w:r w:rsidRPr="00990F30">
        <w:rPr>
          <w:rFonts w:cstheme="minorHAnsi"/>
          <w:b/>
          <w:i/>
          <w:sz w:val="24"/>
        </w:rPr>
        <w:t>Physicians’ misperceived cardiovascular risk and therapeutic inertia as determinants of low LDL-cholesterol targets achievement in diabetes”</w:t>
      </w:r>
    </w:p>
    <w:p w:rsidR="00A23FC9" w:rsidRPr="00990F30" w:rsidRDefault="00A23FC9"/>
    <w:p w:rsidR="006270A8" w:rsidRPr="00990F30" w:rsidRDefault="006270A8" w:rsidP="006270A8">
      <w:pPr>
        <w:pStyle w:val="ListParagraph"/>
        <w:numPr>
          <w:ilvl w:val="0"/>
          <w:numId w:val="1"/>
        </w:numPr>
        <w:rPr>
          <w:b/>
        </w:rPr>
      </w:pPr>
      <w:r w:rsidRPr="00990F30">
        <w:rPr>
          <w:b/>
        </w:rPr>
        <w:t>Acknowledgments</w:t>
      </w:r>
    </w:p>
    <w:p w:rsidR="006270A8" w:rsidRPr="00990F30" w:rsidRDefault="00990F30" w:rsidP="006270A8">
      <w:pPr>
        <w:pStyle w:val="ListParagraph"/>
        <w:numPr>
          <w:ilvl w:val="0"/>
          <w:numId w:val="1"/>
        </w:numPr>
        <w:rPr>
          <w:b/>
        </w:rPr>
      </w:pPr>
      <w:r w:rsidRPr="00990F30">
        <w:rPr>
          <w:b/>
        </w:rPr>
        <w:t>Additional file 1</w:t>
      </w:r>
      <w:r w:rsidR="006270A8" w:rsidRPr="00990F30">
        <w:rPr>
          <w:b/>
        </w:rPr>
        <w:t xml:space="preserve"> Tables S1 and S2</w:t>
      </w:r>
    </w:p>
    <w:p w:rsidR="006270A8" w:rsidRPr="00990F30" w:rsidRDefault="00990F30" w:rsidP="006270A8">
      <w:pPr>
        <w:pStyle w:val="ListParagraph"/>
        <w:numPr>
          <w:ilvl w:val="0"/>
          <w:numId w:val="1"/>
        </w:numPr>
        <w:rPr>
          <w:b/>
        </w:rPr>
      </w:pPr>
      <w:r w:rsidRPr="00990F30">
        <w:rPr>
          <w:b/>
        </w:rPr>
        <w:t>Additional file 1</w:t>
      </w:r>
      <w:r w:rsidR="006270A8" w:rsidRPr="00990F30">
        <w:rPr>
          <w:b/>
        </w:rPr>
        <w:t xml:space="preserve"> Figures  S1 and S2</w:t>
      </w:r>
    </w:p>
    <w:p w:rsidR="000D22CD" w:rsidRPr="00990F30" w:rsidRDefault="000D22CD" w:rsidP="000D22CD"/>
    <w:p w:rsidR="000D22CD" w:rsidRPr="00990F30" w:rsidRDefault="006270A8" w:rsidP="000D22CD">
      <w:pPr>
        <w:pStyle w:val="ListParagraph"/>
        <w:numPr>
          <w:ilvl w:val="0"/>
          <w:numId w:val="2"/>
        </w:numPr>
        <w:spacing w:after="0" w:line="240" w:lineRule="auto"/>
        <w:ind w:left="284" w:hanging="284"/>
        <w:rPr>
          <w:rFonts w:ascii="Calibri" w:eastAsia="Times New Roman" w:hAnsi="Calibri" w:cs="Calibri"/>
          <w:color w:val="000000"/>
          <w:lang w:val="it-IT" w:eastAsia="it-IT"/>
        </w:rPr>
      </w:pPr>
      <w:r w:rsidRPr="00990F30">
        <w:rPr>
          <w:b/>
          <w:lang w:val="it-IT"/>
        </w:rPr>
        <w:t xml:space="preserve">Acknowledgments: </w:t>
      </w:r>
      <w:r w:rsidR="000D22CD" w:rsidRPr="00990F30">
        <w:rPr>
          <w:lang w:val="it-IT"/>
        </w:rPr>
        <w:t>The Authors acknowledge all the members of the Lipid Lowering Relevance Study group: “</w:t>
      </w:r>
      <w:r w:rsidR="000D22CD" w:rsidRPr="00990F30">
        <w:rPr>
          <w:rFonts w:ascii="Calibri" w:eastAsia="Times New Roman" w:hAnsi="Calibri" w:cs="Calibri"/>
          <w:color w:val="000000"/>
          <w:lang w:val="it-IT" w:eastAsia="it-IT"/>
        </w:rPr>
        <w:t>LUCIO AMORESANO - Department of Endocrinology, ASST Valtellina e Alto Lario, Sondrio; STEFANIA ANGOTTI - Diabetes Unit, ACISMOM, Ro</w:t>
      </w:r>
      <w:bookmarkStart w:id="0" w:name="_GoBack"/>
      <w:bookmarkEnd w:id="0"/>
      <w:r w:rsidR="000D22CD" w:rsidRPr="00990F30">
        <w:rPr>
          <w:rFonts w:ascii="Calibri" w:eastAsia="Times New Roman" w:hAnsi="Calibri" w:cs="Calibri"/>
          <w:color w:val="000000"/>
          <w:lang w:val="it-IT" w:eastAsia="it-IT"/>
        </w:rPr>
        <w:t xml:space="preserve">ma; LAURA BARTONE - Department of Diabetology, Hospital Gardone Val Trompia, ASST Spedali Civili di Brescia ; FRANCESCO CARAFFA - Department of Diabetology, ASL TO 4 Hospital of Ciriè e Lanzo T.se, Torino; ANTONELLO CARBONI - Department of Diabetology, ASSL Sassari; STEFANO CARRO - Department of Diabetology, ASL5 Spezzino; SILVESTRE CERVONE - Diabetes Unit, DSS 52 ASL Foggia; ALESSANDRA CLERICO - Department of Diabetology, ASL Città di Torino; IDA CONSOLE - Diabetes Unit, ASL Bari; DANILO MARIO CONTI - Diabetes Unit, ASST Lodi; SERGIO D'ADDATO  - Department of Medicine, IRCSS University Hospital, Bologna; ALESSANDRA DE BELLIS - Departmnent of Diabetology, Hospital S.M.Annunziata, Bagno a Ripoli, Firenze; FRANCESCO DE MEO – Diabetology Unit of Gaeta ASL LT; ALBERTO di CARLO - Department of Diabetology, USL Toscana Nord Ovest, Lucca; GRAZIANO DI CIANNI - Depatment of Diabetology, ASL Toscana Nord Ovest, Hospital of Livorno; GIUSEPPE DI GIOVANNI - Diabetes Unit, ASL Napoli1 Centro, Napoli; SERGIO DI LEMBO  - Diabetes Unit, ASST Cremona; FABRIZIO DIACONO - Diabetes Unit, ASL Lecce; MARA DOLCINO - Diabetes Unit, ASL Alessandria; GIOVANNI ELIA - Department of Medicine, Hospital Giovanni Paolo II, ASP 7, Ragusa; PAOLO ELLI - Department of Endocrinology, Hospital S. Anna ASST-Lariana, Como; CRISTINA FATONE  - Diabetes Unit, USL Umbria 1; ANGELICA GALLI -  Department of Diabetology, N.E. ASL Latina ; GIOVANNI GALLUZZO - Diabetes Unit, ASP Agrigento; ADRIANA GARZANITI - Diabetes Unit, ASST  Pavia; RENATA GHELARDI - Department of Diabetology, ASST Melegnano Martesana (MI); ANNA GIACCHINI - Diabetes Unit,  ASL RM3, Casa della Salute di Ostia, Roma ; LORETTA GIUNTA  - Department of Diabetology, AOU G. Martino, Messina; FRANCESCO GOLIA - Diabetes Unit, ASL Caserta; FRANCO GREGORIO  - Department of Diabetology, Hospital of Jesi e Fabriano, Ancona; DARIO IERNA - Diabetes Unit, ASP 208, Siracusa; ANTONIO LAMPITELLA - Diabetes Unit, Aversa (CE); ANTONIO LUCIANO - Diabetes Unit, ASL Benevento; ADA MAFFETTONE - Department of Medicine, AOS Dei Colli, Napoli; RAFFAELE MANCINI - Diabetes Unit,  SSD ASP Catanzaro; IDA MANGONE - Department of Medicine, Hospital of Vimercate (MB); LINNEO ENZO MANTOVANI - Diabetes Unit, Poliambulatorio Armonia, Mantova; ALBERTO MARANGONI - Department of Diabetology,  ASL n. 7 Pedemontana, Bassano del Grappa, Vicenza; GIUSEPPE MARELLI - Department of Diabetology, Fatebenefratelli Hospital, Erba, Como; NARCISO MARIN - Diabetologia ULSS 2 Marca Trevigiana; GENNARO MARINO - Diabetes Unit, ASL Napoli 1 Centro , CAD2 Ponticelli , Napoli ; EUGENIO MASTROMATTEO - Diabetes Unit, ASL BAT, Spinazzola; GAETANO MAZZIOTTI - Department of Diabetology, Hospital of Crotone; ELISA ME - Diabetes Unit, ASL TO3, Torino; GIUSEPPE MEMOLI - Diabetes Unit, San Luca, Ariano Irpino, Avellino; LAURA SILVIA MARIA MENICATTI - Diabetes Unit, Istituto Clinico S. Siro, San Donato Group, Milano; SIMONA MOFFA - Diabetes Unit, Fondazione </w:t>
      </w:r>
      <w:r w:rsidR="000D22CD" w:rsidRPr="00990F30">
        <w:rPr>
          <w:rFonts w:ascii="Calibri" w:eastAsia="Times New Roman" w:hAnsi="Calibri" w:cs="Calibri"/>
          <w:color w:val="000000"/>
          <w:lang w:val="it-IT" w:eastAsia="it-IT"/>
        </w:rPr>
        <w:lastRenderedPageBreak/>
        <w:t>Policlinico Gemelli IRCCS, Roma; MANUELA MOISE' - Diabetes Unit, Distretto 2, ASL 3 Serenissima Venezia-Mestre; FABRIZIO MONACO - Department of Diabetology, Hospital Gaetano Bernabeo, Ortona (CH); SARA NAZZARENA MORGANTE - Department of Diabetology, Hospital San Salvatore, Aquila; FRANCESCA PELLICANO  - Department of Diabetology, Hospital Santa Maria delle Croci, Ravenna, AUSL Romagna; ETTORE PETRAROLI - Diabetes Unit, Capua ASL Caserta; DEAMARIA PIERSANTI - Department od Diabetology, Hospital Santi Filippo e Nicola, Avezzano (AQ); ANTONINO PIPITONE - Department of Diabetology, Hospital of Adria, Rovigo; SUSANNA PUGLISI - Diabetes Unit, ASP Messina; MAURA RINALDI - Diabetes Unit, ASL Verbano-Cusio-Ossola; MARIO RIZZO - Department of Daibetology, Hospital Buccheri La Ferla FBF, Palermo; MAURA ROSCO - Diabetes Unit, ASL Bari; GIAMPAOLO SCOLLO - Department of Medicine, Hospital S. Anna, Como; NATALINO SIMIONI - Department of Medicine, Hospital of Cittadella, AUSSL 6 Euganea, Padova ; MARIAROSARIA SQUADRONE - Diabetes Unit, ASL Vasto (IS); GIACOMO STURNIOLO - Diabetes Unit, ASST Lariana; ANNA TEDESCHI - Department of Diabetology, Hospital San Jacopo, USLCentro Toscana, Pistoia; BIAGIO TIZIO - Diabetes Unit, DS 64-Eboli ASL Salerno; DILETTA UGOLOTTI - Diabetes Unit, AUSL Parma ; LIVIO VALENTE - Diabetes Unit, ASL Frosinone; CARMELA VINCI - Department of Diabetology, AULSS4 Veneto, San Dona di Piave, Venezia; LUCA ZENONI - Department of Medicine, Hospital of Seriare, ASST Bergamo Est; MARIA GRAZIA ZENTI - Division of Endocrinology, Diabetes and Metabolism, Department of Medicine, University Hospital of Verona</w:t>
      </w:r>
    </w:p>
    <w:p w:rsidR="000D22CD" w:rsidRPr="00990F30" w:rsidRDefault="000D22CD">
      <w:pPr>
        <w:rPr>
          <w:lang w:val="it-IT"/>
        </w:rPr>
      </w:pPr>
    </w:p>
    <w:p w:rsidR="006270A8" w:rsidRPr="00990F30" w:rsidRDefault="006270A8">
      <w:pPr>
        <w:rPr>
          <w:lang w:val="it-IT"/>
        </w:rPr>
      </w:pPr>
    </w:p>
    <w:p w:rsidR="006270A8" w:rsidRPr="00990F30" w:rsidRDefault="006270A8">
      <w:pPr>
        <w:rPr>
          <w:lang w:val="it-IT"/>
        </w:rPr>
      </w:pPr>
      <w:r w:rsidRPr="00990F30">
        <w:rPr>
          <w:lang w:val="it-IT"/>
        </w:rPr>
        <w:br w:type="page"/>
      </w:r>
    </w:p>
    <w:p w:rsidR="006270A8" w:rsidRPr="00990F30" w:rsidRDefault="00990F30" w:rsidP="006270A8">
      <w:pPr>
        <w:rPr>
          <w:b/>
          <w:lang w:val="en-GB"/>
        </w:rPr>
      </w:pPr>
      <w:r w:rsidRPr="00990F30">
        <w:rPr>
          <w:b/>
        </w:rPr>
        <w:lastRenderedPageBreak/>
        <w:t>Additional file 1</w:t>
      </w:r>
      <w:r w:rsidRPr="00990F30">
        <w:rPr>
          <w:b/>
        </w:rPr>
        <w:t>:</w:t>
      </w:r>
      <w:r w:rsidR="006270A8" w:rsidRPr="00990F30">
        <w:rPr>
          <w:b/>
          <w:lang w:val="en-GB"/>
        </w:rPr>
        <w:t xml:space="preserve"> Table S1: Clinical characteristics in the overall population and stratified by high or very high CV risk.</w:t>
      </w:r>
    </w:p>
    <w:tbl>
      <w:tblPr>
        <w:tblStyle w:val="ListTable6Colorful"/>
        <w:tblW w:w="9547" w:type="dxa"/>
        <w:tblLayout w:type="fixed"/>
        <w:tblLook w:val="04A0" w:firstRow="1" w:lastRow="0" w:firstColumn="1" w:lastColumn="0" w:noHBand="0" w:noVBand="1"/>
      </w:tblPr>
      <w:tblGrid>
        <w:gridCol w:w="2952"/>
        <w:gridCol w:w="739"/>
        <w:gridCol w:w="1595"/>
        <w:gridCol w:w="1596"/>
        <w:gridCol w:w="1644"/>
        <w:gridCol w:w="1021"/>
      </w:tblGrid>
      <w:tr w:rsidR="006270A8" w:rsidRPr="00990F30" w:rsidTr="00E42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l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Overall</w:t>
            </w:r>
          </w:p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N = </w:t>
            </w:r>
            <w:r w:rsidRPr="00990F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High CV risk</w:t>
            </w:r>
          </w:p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N=778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  <w:t>Very High CV risk</w:t>
            </w:r>
          </w:p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  <w:t>N=2035</w:t>
            </w:r>
          </w:p>
        </w:tc>
        <w:tc>
          <w:tcPr>
            <w:tcW w:w="1021" w:type="dxa"/>
            <w:vAlign w:val="center"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P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5.3 ± 11.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1.8 ± 12.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7.0 ± 9.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137 (40.0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00 (51.4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26 (35.7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Type 1 diabete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5 (5.1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 (7.3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6 (3.7%)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682 (94.3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17 (92.2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946 (95.6%)</w:t>
            </w: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Diabetes Duration (years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 (5-16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 (3-12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 (6-18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i/>
                <w:color w:val="000000"/>
                <w:sz w:val="20"/>
                <w:szCs w:val="20"/>
              </w:rPr>
              <w:t>Comorbidities: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Very High CV ris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35 (71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35 (100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High CV ris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78 (27.4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78 (10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Moderate CV ris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1 (1.1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Prior CVD event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62 (26.8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62 (37.4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318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5 (5.8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5 (8.1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318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28 (22.1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28 (30.9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2 (3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2 (5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PA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59 (5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59 (7.8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Target organ damag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02 (10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02 (14.8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3+ CV risk facto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94 (27.9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94 (39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Diabetic Kidney Disea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28 (43.2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6 (11.1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142 (56.1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Albuminuria (micro or macro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27 (30.0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27 (42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CKD IV stag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2 (2.0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2 (2.7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.a.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0 (33.8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5 (10.9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75 (43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190 (77.0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52 (45.2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838 (90.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27 (8.0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 (2.6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7 (10.2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eastAsia="Times New Roman" w:hAnsi="Calibri" w:cs="Calibri"/>
                <w:bCs w:val="0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i/>
                <w:color w:val="000000"/>
                <w:sz w:val="20"/>
                <w:szCs w:val="20"/>
              </w:rPr>
              <w:t>Life-style: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Non Smoke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29 (57.3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01 (77.2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1 (49.2%)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Active Smoker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9 (20.4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8 (11.3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91 (24.1%)</w:t>
            </w: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Prior Smoker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36 (22.4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9 (11.4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43 (26.7%)</w:t>
            </w: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Regular Alcohol consumer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59 (30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75 (22.7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79 (33.8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No healthy diet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08 (18.2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 (12.5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11 (20.6%)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Occasional healthy diet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715 (61.3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44 (58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57 (62.9%)</w:t>
            </w: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Regular healthy diet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3 (20.5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25 (29.4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32 (16.6%)</w:t>
            </w: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Regular physical activitie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33 (44.4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48 (58.7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58 (38.2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linical-laboratory findings: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BMI kg/m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9.1 ± 5.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7.1 ± 5.9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9.9 ± 5.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Waist cm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1.7 ± 14.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.0 ± 13.7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3.9 ± 14.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istolic BP mmHg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2.9 ± 18.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7.8 ± 16.5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5.0 ± 18.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Diastolic BP mmHg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1.3 ± 12.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8.9 ± 11.1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2.3 ± 13.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eGFR (ml/min/1.74m</w:t>
            </w:r>
            <w:r w:rsidRPr="00990F3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6.3 ± 25.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4.5 ± 22.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2.6 ± 25.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fasting plasma glucose (mg/dl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9.7 ± 37.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5.2 ± 35.6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1.8 ± 38.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17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.3 ± 1.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.1 ± 1.1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.3 ± 1.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84.3 ± 42.7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87.0 ± 38.5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83.4 ± 44.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HDL-cholesterol (mg/dl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7.2 ± 12.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0.7 ± 12.9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5.7 ± 12.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53.1 ± 68.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9.0 ± 60.8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59.1 ± 70.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LDL-cholesterol (mg/dl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6.7 ± 37.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8.3 ± 34.3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6.2 ± 38.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NonHDL-cholesterol (mg/dl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6.9 ± 41.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5.9 ± 37.8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7.6 ± 43.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idiabetic treatments: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Diet treatment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5 (3.3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4 (6.9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1 (2.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08 (70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6 (74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14 (69.5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ulphonylurea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28 (8.0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2 (8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4 (8.1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9 (3.8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1 (5.3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7 (3.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18 (21.7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77 (22.8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40 (21.6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GLP1RA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28 (18.6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5 (12.2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32 (21.2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GLT2i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7 (20.3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6 (12.3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79 (23.5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  <w:hideMark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02 (28.2%)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0 (18.0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49 (31.9%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</w:tbl>
    <w:p w:rsidR="006270A8" w:rsidRPr="00990F30" w:rsidRDefault="006270A8" w:rsidP="006270A8">
      <w:pPr>
        <w:rPr>
          <w:b/>
          <w:lang w:val="it-IT"/>
        </w:rPr>
      </w:pPr>
    </w:p>
    <w:p w:rsidR="006270A8" w:rsidRPr="00990F30" w:rsidRDefault="00990F30" w:rsidP="006270A8">
      <w:pPr>
        <w:rPr>
          <w:b/>
          <w:lang w:val="en-GB"/>
        </w:rPr>
      </w:pPr>
      <w:r w:rsidRPr="00990F30">
        <w:rPr>
          <w:b/>
        </w:rPr>
        <w:t>Additional file 1</w:t>
      </w:r>
      <w:r w:rsidRPr="00990F30">
        <w:rPr>
          <w:b/>
        </w:rPr>
        <w:t>:</w:t>
      </w:r>
      <w:r w:rsidR="006270A8" w:rsidRPr="00990F30">
        <w:rPr>
          <w:b/>
          <w:lang w:val="en-GB"/>
        </w:rPr>
        <w:t xml:space="preserve"> Table S2: Lipid lowering treatments, adherence and adverse events in the overall population and stratified by high or very high CV risk.</w:t>
      </w:r>
    </w:p>
    <w:tbl>
      <w:tblPr>
        <w:tblStyle w:val="ListTable6Colorful"/>
        <w:tblW w:w="9619" w:type="dxa"/>
        <w:tblLayout w:type="fixed"/>
        <w:tblLook w:val="04A0" w:firstRow="1" w:lastRow="0" w:firstColumn="1" w:lastColumn="0" w:noHBand="0" w:noVBand="1"/>
      </w:tblPr>
      <w:tblGrid>
        <w:gridCol w:w="2975"/>
        <w:gridCol w:w="744"/>
        <w:gridCol w:w="1607"/>
        <w:gridCol w:w="1608"/>
        <w:gridCol w:w="1656"/>
        <w:gridCol w:w="1029"/>
      </w:tblGrid>
      <w:tr w:rsidR="006270A8" w:rsidRPr="00990F30" w:rsidTr="00E42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l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Overall</w:t>
            </w:r>
          </w:p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N = </w:t>
            </w:r>
            <w:r w:rsidRPr="00990F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4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High CV risk</w:t>
            </w:r>
          </w:p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N=778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  <w:t>Very High CV risk</w:t>
            </w:r>
          </w:p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  <w:t>N=2035</w:t>
            </w:r>
          </w:p>
        </w:tc>
        <w:tc>
          <w:tcPr>
            <w:tcW w:w="1029" w:type="dxa"/>
            <w:vAlign w:val="center"/>
          </w:tcPr>
          <w:p w:rsidR="006270A8" w:rsidRPr="00990F30" w:rsidRDefault="006270A8" w:rsidP="00E4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990F30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P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DL-c lowering intensity: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No treatment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64 (19.8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84 (36.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57 (12.6%)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Low (&lt;30% reduction)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49 (8.8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9 (10.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8 (8.3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Moderate (30-49% reduction)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89 (48.8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27 (42.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56 (51.9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High (50-59% reduction)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12 (18.0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0 (9.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42 (21.7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auto"/>
                <w:sz w:val="20"/>
                <w:szCs w:val="20"/>
              </w:rPr>
              <w:t>Very-high (60%-79% reduction)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3 (4.3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7 (2.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6 (5.2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auto"/>
                <w:sz w:val="20"/>
                <w:szCs w:val="20"/>
              </w:rPr>
              <w:t>Extreme (&gt;80% reduction)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 (0.2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 (0.3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34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ipid-lowering class: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tatins (alone or combined)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140 (75.2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46 (57.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88 (82.9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High-intensity statins (HIS)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45 (12.1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8 (3.6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17 (15.6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Moderate-intensity statins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594 (56.0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68 (47.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20 (60.0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Ezetimibe (alone or combined)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79 (13.3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5 (9.6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03 (14.9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tatins + Ezetimibe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39 (11.9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1 (7.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78 (13.7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HIS + Ezetimibe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 (2.0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4 (2.7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PCSK9i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9 (2.8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 (2.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3 (3.1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6270A8" w:rsidRPr="00990F30" w:rsidTr="00E421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tatins+Eze+PCSK9i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1 (0.4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9 (0.4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PCSK9i w/o statin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 (0.2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53</w:t>
            </w: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tatins + Fibrates/Omega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0 (1.4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 (1.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5 (1.2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34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Ezetimibe w/o statin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3 (1.9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7 (2.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6 (1.8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65</w:t>
            </w: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Fibrates/omega3 w/o statin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2 (1.8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8 (2.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3 (1.6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Nutraceutic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0 (1.4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 (1.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5 (1.2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6270A8" w:rsidRPr="00990F30" w:rsidTr="00E421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dherence and adverse effects: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Low-adherence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13 (20.3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1 (21.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11 (19.9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Adverse effect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7 (7.3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6 (5.9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1 (7.9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Myopathy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6 (3.7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3 (3.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3 (4.1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6270A8" w:rsidRPr="00990F30" w:rsidTr="00E421B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Liver-relat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 (0.3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 (0.4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Intolerance to statin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 (3.5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2 (2.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8 (3.8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Suspension of statin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3 (2.6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 (2.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7 (2.8%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hysician starting treatments: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Diabetologist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283 (45.1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15 (53.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53 (41.9%)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270A8" w:rsidRPr="00990F30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Cardiologist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26 (29.0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4 (18.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73 (33.1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70A8" w:rsidRPr="00990F30" w:rsidTr="00E421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shd w:val="clear" w:color="auto" w:fill="auto"/>
            <w:vAlign w:val="center"/>
          </w:tcPr>
          <w:p w:rsidR="006270A8" w:rsidRPr="00990F30" w:rsidRDefault="006270A8" w:rsidP="00E421BD">
            <w:pPr>
              <w:ind w:left="1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color w:val="000000"/>
                <w:sz w:val="20"/>
                <w:szCs w:val="20"/>
              </w:rPr>
              <w:t>General-Physician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31 (25.7%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18 (28.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90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06 (24.9%)</w:t>
            </w:r>
          </w:p>
        </w:tc>
        <w:tc>
          <w:tcPr>
            <w:tcW w:w="1029" w:type="dxa"/>
            <w:vMerge/>
            <w:shd w:val="clear" w:color="auto" w:fill="auto"/>
            <w:vAlign w:val="center"/>
          </w:tcPr>
          <w:p w:rsidR="006270A8" w:rsidRPr="00990F30" w:rsidRDefault="006270A8" w:rsidP="00E42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6270A8" w:rsidRPr="00990F30" w:rsidRDefault="006270A8" w:rsidP="006270A8">
      <w:pPr>
        <w:rPr>
          <w:b/>
          <w:lang w:val="it-IT"/>
        </w:rPr>
      </w:pPr>
    </w:p>
    <w:p w:rsidR="006270A8" w:rsidRPr="00990F30" w:rsidRDefault="006270A8" w:rsidP="006270A8">
      <w:pPr>
        <w:rPr>
          <w:lang w:val="it-IT"/>
        </w:rPr>
      </w:pPr>
      <w:r w:rsidRPr="00990F30">
        <w:rPr>
          <w:lang w:val="it-IT"/>
        </w:rPr>
        <w:br w:type="page"/>
      </w:r>
    </w:p>
    <w:p w:rsidR="006270A8" w:rsidRPr="00990F30" w:rsidRDefault="00990F30" w:rsidP="006270A8">
      <w:pPr>
        <w:rPr>
          <w:b/>
          <w:bCs/>
        </w:rPr>
      </w:pPr>
      <w:r w:rsidRPr="00990F30">
        <w:rPr>
          <w:b/>
        </w:rPr>
        <w:lastRenderedPageBreak/>
        <w:t>Additional file 1</w:t>
      </w:r>
      <w:r w:rsidRPr="00990F30">
        <w:rPr>
          <w:b/>
        </w:rPr>
        <w:t>:</w:t>
      </w:r>
      <w:r w:rsidR="006270A8" w:rsidRPr="00990F30">
        <w:rPr>
          <w:b/>
          <w:lang w:val="en-GB"/>
        </w:rPr>
        <w:t xml:space="preserve"> figure S1: </w:t>
      </w:r>
      <w:r w:rsidR="006270A8" w:rsidRPr="00990F30">
        <w:rPr>
          <w:b/>
          <w:bCs/>
        </w:rPr>
        <w:t>Relationship of physician-based misclassified CVD risk and achievement of LDL-c targets or current lipid-lowering treatments.</w:t>
      </w:r>
    </w:p>
    <w:p w:rsidR="006270A8" w:rsidRPr="00990F30" w:rsidRDefault="006270A8" w:rsidP="006270A8">
      <w:r w:rsidRPr="00990F30">
        <w:rPr>
          <w:noProof/>
        </w:rPr>
        <w:drawing>
          <wp:inline distT="0" distB="0" distL="0" distR="0" wp14:anchorId="2296B6D7" wp14:editId="0AF127EE">
            <wp:extent cx="4392699" cy="3919567"/>
            <wp:effectExtent l="19050" t="19050" r="27305" b="2413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185" cy="393160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270A8" w:rsidRPr="00990F30" w:rsidRDefault="006270A8" w:rsidP="006270A8"/>
    <w:p w:rsidR="006270A8" w:rsidRPr="00990F30" w:rsidRDefault="006270A8" w:rsidP="006270A8">
      <w:pPr>
        <w:rPr>
          <w:b/>
          <w:color w:val="FF0000"/>
        </w:rPr>
      </w:pPr>
    </w:p>
    <w:p w:rsidR="006270A8" w:rsidRPr="00990F30" w:rsidRDefault="00990F30" w:rsidP="006270A8">
      <w:pPr>
        <w:rPr>
          <w:b/>
        </w:rPr>
      </w:pPr>
      <w:r w:rsidRPr="00990F30">
        <w:rPr>
          <w:b/>
        </w:rPr>
        <w:t>Additional file 1</w:t>
      </w:r>
      <w:r w:rsidRPr="00990F30">
        <w:rPr>
          <w:b/>
        </w:rPr>
        <w:t>:</w:t>
      </w:r>
      <w:r w:rsidR="006270A8" w:rsidRPr="00990F30">
        <w:rPr>
          <w:b/>
          <w:lang w:val="en-GB"/>
        </w:rPr>
        <w:t xml:space="preserve"> figure S2: Guidelines-recommended </w:t>
      </w:r>
      <w:r w:rsidR="006270A8" w:rsidRPr="00990F30">
        <w:rPr>
          <w:b/>
          <w:bCs/>
        </w:rPr>
        <w:t>treatments that would be necessary to achieve guidelines recommended LDL-c targets in the described population.</w:t>
      </w:r>
    </w:p>
    <w:p w:rsidR="006270A8" w:rsidRDefault="006270A8" w:rsidP="006270A8">
      <w:pPr>
        <w:rPr>
          <w:b/>
          <w:color w:val="FF0000"/>
          <w:lang w:val="en-GB"/>
        </w:rPr>
      </w:pPr>
      <w:r w:rsidRPr="00990F30">
        <w:rPr>
          <w:b/>
          <w:color w:val="FF0000"/>
          <w:lang w:val="en-GB"/>
        </w:rPr>
        <w:t xml:space="preserve"> </w:t>
      </w:r>
      <w:r w:rsidRPr="00990F30">
        <w:rPr>
          <w:b/>
          <w:noProof/>
          <w:color w:val="FF0000"/>
        </w:rPr>
        <w:drawing>
          <wp:inline distT="0" distB="0" distL="0" distR="0" wp14:anchorId="6095966C" wp14:editId="65B89994">
            <wp:extent cx="6264717" cy="1963983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298" cy="1978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0A8" w:rsidRPr="006270A8" w:rsidRDefault="006270A8" w:rsidP="006270A8"/>
    <w:sectPr w:rsidR="006270A8" w:rsidRPr="006270A8" w:rsidSect="00990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943A6"/>
    <w:multiLevelType w:val="hybridMultilevel"/>
    <w:tmpl w:val="B2F8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936A9"/>
    <w:multiLevelType w:val="hybridMultilevel"/>
    <w:tmpl w:val="579C8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2CD"/>
    <w:rsid w:val="000D22CD"/>
    <w:rsid w:val="006270A8"/>
    <w:rsid w:val="00627409"/>
    <w:rsid w:val="00990F30"/>
    <w:rsid w:val="00A2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2614B-9102-4F38-9C62-CEEBD3185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0A8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6270A8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644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uca Morieri</dc:creator>
  <cp:keywords/>
  <dc:description/>
  <cp:lastModifiedBy>ANGEL PRECILLA</cp:lastModifiedBy>
  <cp:revision>4</cp:revision>
  <dcterms:created xsi:type="dcterms:W3CDTF">2021-12-02T08:07:00Z</dcterms:created>
  <dcterms:modified xsi:type="dcterms:W3CDTF">2022-04-08T02:24:00Z</dcterms:modified>
</cp:coreProperties>
</file>